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ACE0B1" w14:textId="426A0C22" w:rsidR="009212DB" w:rsidRDefault="00A00302" w:rsidP="009212D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Additional file 1</w:t>
      </w:r>
      <w:r w:rsidR="009212DB">
        <w:rPr>
          <w:rFonts w:ascii="Times New Roman" w:eastAsia="Times New Roman" w:hAnsi="Times New Roman" w:cs="Times New Roman"/>
          <w:b/>
          <w:color w:val="000000"/>
        </w:rPr>
        <w:t xml:space="preserve">. Lab results </w:t>
      </w:r>
    </w:p>
    <w:p w14:paraId="228F5151" w14:textId="7834E1A1" w:rsidR="00CD511D" w:rsidRDefault="00A00302"/>
    <w:tbl>
      <w:tblPr>
        <w:tblStyle w:val="Tablanormal4"/>
        <w:tblW w:w="9458" w:type="dxa"/>
        <w:tblLayout w:type="fixed"/>
        <w:tblLook w:val="04A0" w:firstRow="1" w:lastRow="0" w:firstColumn="1" w:lastColumn="0" w:noHBand="0" w:noVBand="1"/>
      </w:tblPr>
      <w:tblGrid>
        <w:gridCol w:w="1585"/>
        <w:gridCol w:w="456"/>
        <w:gridCol w:w="2044"/>
        <w:gridCol w:w="452"/>
        <w:gridCol w:w="1412"/>
        <w:gridCol w:w="555"/>
        <w:gridCol w:w="1395"/>
        <w:gridCol w:w="1559"/>
      </w:tblGrid>
      <w:tr w:rsidR="009212DB" w:rsidRPr="009212DB" w14:paraId="394F6293" w14:textId="77777777" w:rsidTr="009212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  <w:shd w:val="clear" w:color="auto" w:fill="AEAAAA" w:themeFill="background2" w:themeFillShade="BF"/>
          </w:tcPr>
          <w:p w14:paraId="1BDA4E30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ab test</w:t>
            </w:r>
          </w:p>
        </w:tc>
        <w:tc>
          <w:tcPr>
            <w:tcW w:w="456" w:type="dxa"/>
            <w:shd w:val="clear" w:color="auto" w:fill="AEAAAA" w:themeFill="background2" w:themeFillShade="BF"/>
          </w:tcPr>
          <w:p w14:paraId="20F63F43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044" w:type="dxa"/>
            <w:shd w:val="clear" w:color="auto" w:fill="AEAAAA" w:themeFill="background2" w:themeFillShade="BF"/>
          </w:tcPr>
          <w:p w14:paraId="21E5AD2E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ission</w:t>
            </w:r>
          </w:p>
        </w:tc>
        <w:tc>
          <w:tcPr>
            <w:tcW w:w="452" w:type="dxa"/>
            <w:shd w:val="clear" w:color="auto" w:fill="AEAAAA" w:themeFill="background2" w:themeFillShade="BF"/>
          </w:tcPr>
          <w:p w14:paraId="03318E43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412" w:type="dxa"/>
            <w:shd w:val="clear" w:color="auto" w:fill="AEAAAA" w:themeFill="background2" w:themeFillShade="BF"/>
          </w:tcPr>
          <w:p w14:paraId="1F2B5DEF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hours</w:t>
            </w:r>
          </w:p>
        </w:tc>
        <w:tc>
          <w:tcPr>
            <w:tcW w:w="555" w:type="dxa"/>
            <w:shd w:val="clear" w:color="auto" w:fill="AEAAAA" w:themeFill="background2" w:themeFillShade="BF"/>
          </w:tcPr>
          <w:p w14:paraId="5DBF5924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95" w:type="dxa"/>
            <w:shd w:val="clear" w:color="auto" w:fill="AEAAAA" w:themeFill="background2" w:themeFillShade="BF"/>
          </w:tcPr>
          <w:p w14:paraId="10CB9738" w14:textId="77777777" w:rsidR="009212DB" w:rsidRPr="009212DB" w:rsidRDefault="009212DB" w:rsidP="009212DB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 hours</w:t>
            </w:r>
          </w:p>
        </w:tc>
        <w:tc>
          <w:tcPr>
            <w:tcW w:w="1559" w:type="dxa"/>
            <w:shd w:val="clear" w:color="auto" w:fill="AEAAAA" w:themeFill="background2" w:themeFillShade="BF"/>
          </w:tcPr>
          <w:p w14:paraId="6D74EA5A" w14:textId="77777777" w:rsidR="009212DB" w:rsidRPr="009212DB" w:rsidRDefault="009212DB" w:rsidP="009212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P value </w:t>
            </w: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§</w:t>
            </w:r>
          </w:p>
        </w:tc>
      </w:tr>
      <w:tr w:rsidR="009212DB" w:rsidRPr="009212DB" w14:paraId="6FBA6681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35858030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P (mg/dL)</w:t>
            </w:r>
          </w:p>
        </w:tc>
        <w:tc>
          <w:tcPr>
            <w:tcW w:w="456" w:type="dxa"/>
          </w:tcPr>
          <w:p w14:paraId="5D9382A9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4" w:type="dxa"/>
          </w:tcPr>
          <w:p w14:paraId="7F086355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 (5.9-20.5)</w:t>
            </w:r>
          </w:p>
        </w:tc>
        <w:tc>
          <w:tcPr>
            <w:tcW w:w="452" w:type="dxa"/>
          </w:tcPr>
          <w:p w14:paraId="7FD7C131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2" w:type="dxa"/>
          </w:tcPr>
          <w:p w14:paraId="131B64D2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 (3.9-19.5)</w:t>
            </w:r>
          </w:p>
        </w:tc>
        <w:tc>
          <w:tcPr>
            <w:tcW w:w="555" w:type="dxa"/>
          </w:tcPr>
          <w:p w14:paraId="1CF7950C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395" w:type="dxa"/>
          </w:tcPr>
          <w:p w14:paraId="611DAF25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8.2 </w:t>
            </w:r>
          </w:p>
          <w:p w14:paraId="4AD50AB6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.8 - 15)</w:t>
            </w:r>
          </w:p>
        </w:tc>
        <w:tc>
          <w:tcPr>
            <w:tcW w:w="1559" w:type="dxa"/>
          </w:tcPr>
          <w:p w14:paraId="6A08D403" w14:textId="77777777" w:rsidR="009212DB" w:rsidRPr="009212DB" w:rsidRDefault="009212DB" w:rsidP="0092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9212DB" w:rsidRPr="009212DB" w14:paraId="74448BA6" w14:textId="77777777" w:rsidTr="009212DB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CFB66E3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R (mm/</w:t>
            </w:r>
            <w:proofErr w:type="gramStart"/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)*</w:t>
            </w:r>
            <w:proofErr w:type="gramEnd"/>
          </w:p>
        </w:tc>
        <w:tc>
          <w:tcPr>
            <w:tcW w:w="456" w:type="dxa"/>
          </w:tcPr>
          <w:p w14:paraId="33A6EE67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44" w:type="dxa"/>
          </w:tcPr>
          <w:p w14:paraId="2614BA63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25-58)</w:t>
            </w:r>
          </w:p>
        </w:tc>
        <w:tc>
          <w:tcPr>
            <w:tcW w:w="452" w:type="dxa"/>
          </w:tcPr>
          <w:p w14:paraId="043F410F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09AF8ECE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2F062AB6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1AA15299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39EA8030" w14:textId="77777777" w:rsidR="009212DB" w:rsidRPr="009212DB" w:rsidRDefault="009212DB" w:rsidP="0092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53369389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4AE53D2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alcitonin (ng/mL)</w:t>
            </w:r>
          </w:p>
        </w:tc>
        <w:tc>
          <w:tcPr>
            <w:tcW w:w="456" w:type="dxa"/>
          </w:tcPr>
          <w:p w14:paraId="2ED26426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44" w:type="dxa"/>
          </w:tcPr>
          <w:p w14:paraId="5858DCDF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 (0.88-6.18)</w:t>
            </w:r>
          </w:p>
        </w:tc>
        <w:tc>
          <w:tcPr>
            <w:tcW w:w="452" w:type="dxa"/>
          </w:tcPr>
          <w:p w14:paraId="641E3365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75A6A878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1599EA53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4CBF26D4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5C416117" w14:textId="77777777" w:rsidR="009212DB" w:rsidRPr="009212DB" w:rsidRDefault="009212DB" w:rsidP="0092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2BDCF849" w14:textId="77777777" w:rsidTr="009212DB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FC6C2FD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ocytes (cells/</w:t>
            </w:r>
            <w:r w:rsidRPr="009212DB">
              <w:rPr>
                <w:rFonts w:ascii="Cambria Math" w:eastAsia="Cambria Math" w:hAnsi="Cambria Math" w:cs="Cambria Math"/>
                <w:color w:val="000000"/>
                <w:sz w:val="20"/>
                <w:szCs w:val="20"/>
              </w:rPr>
              <w:t>𝜇</w:t>
            </w: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)</w:t>
            </w:r>
          </w:p>
        </w:tc>
        <w:tc>
          <w:tcPr>
            <w:tcW w:w="456" w:type="dxa"/>
          </w:tcPr>
          <w:p w14:paraId="3733440B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4" w:type="dxa"/>
          </w:tcPr>
          <w:p w14:paraId="44C635A2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800 (7,530-16,202)</w:t>
            </w:r>
          </w:p>
        </w:tc>
        <w:tc>
          <w:tcPr>
            <w:tcW w:w="452" w:type="dxa"/>
          </w:tcPr>
          <w:p w14:paraId="03046750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5AFC2B46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1714F3A7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19D40245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7567D82C" w14:textId="77777777" w:rsidR="009212DB" w:rsidRPr="009212DB" w:rsidRDefault="009212DB" w:rsidP="0092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16E6A615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72DDC5D" w14:textId="77777777" w:rsidR="009212DB" w:rsidRPr="009212DB" w:rsidRDefault="009212DB" w:rsidP="009212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-dimer (ng/mL)</w:t>
            </w:r>
          </w:p>
        </w:tc>
        <w:tc>
          <w:tcPr>
            <w:tcW w:w="456" w:type="dxa"/>
          </w:tcPr>
          <w:p w14:paraId="156BBF71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44" w:type="dxa"/>
          </w:tcPr>
          <w:p w14:paraId="619C1BDA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553 (2,090-6,500)</w:t>
            </w:r>
          </w:p>
        </w:tc>
        <w:tc>
          <w:tcPr>
            <w:tcW w:w="452" w:type="dxa"/>
          </w:tcPr>
          <w:p w14:paraId="3CE5772D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2" w:type="dxa"/>
          </w:tcPr>
          <w:p w14:paraId="4A19D24A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820 </w:t>
            </w:r>
          </w:p>
          <w:p w14:paraId="5BA52BA9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850-7,399)</w:t>
            </w:r>
          </w:p>
        </w:tc>
        <w:tc>
          <w:tcPr>
            <w:tcW w:w="555" w:type="dxa"/>
          </w:tcPr>
          <w:p w14:paraId="6A88D6DF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5" w:type="dxa"/>
          </w:tcPr>
          <w:p w14:paraId="1EA8191B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,442 </w:t>
            </w:r>
          </w:p>
          <w:p w14:paraId="31D7F075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1,640-6,135)</w:t>
            </w:r>
          </w:p>
        </w:tc>
        <w:tc>
          <w:tcPr>
            <w:tcW w:w="1559" w:type="dxa"/>
          </w:tcPr>
          <w:p w14:paraId="44309591" w14:textId="77777777" w:rsidR="009212DB" w:rsidRPr="009212DB" w:rsidRDefault="009212DB" w:rsidP="0092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9212DB" w:rsidRPr="009212DB" w14:paraId="04B9F5D6" w14:textId="77777777" w:rsidTr="009212DB">
        <w:trPr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97E3545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rritin (ng/mL)</w:t>
            </w:r>
          </w:p>
        </w:tc>
        <w:tc>
          <w:tcPr>
            <w:tcW w:w="456" w:type="dxa"/>
          </w:tcPr>
          <w:p w14:paraId="69CE5009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4" w:type="dxa"/>
          </w:tcPr>
          <w:p w14:paraId="2AE15D69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 (308-950)</w:t>
            </w:r>
          </w:p>
        </w:tc>
        <w:tc>
          <w:tcPr>
            <w:tcW w:w="452" w:type="dxa"/>
          </w:tcPr>
          <w:p w14:paraId="22C94D74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2" w:type="dxa"/>
          </w:tcPr>
          <w:p w14:paraId="1FAD197C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50 </w:t>
            </w:r>
          </w:p>
          <w:p w14:paraId="4EB76251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05-932)</w:t>
            </w:r>
          </w:p>
        </w:tc>
        <w:tc>
          <w:tcPr>
            <w:tcW w:w="555" w:type="dxa"/>
          </w:tcPr>
          <w:p w14:paraId="6C43A713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395" w:type="dxa"/>
          </w:tcPr>
          <w:p w14:paraId="7A6D6215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03 </w:t>
            </w:r>
          </w:p>
          <w:p w14:paraId="5158CC45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317-946)</w:t>
            </w:r>
          </w:p>
        </w:tc>
        <w:tc>
          <w:tcPr>
            <w:tcW w:w="1559" w:type="dxa"/>
          </w:tcPr>
          <w:p w14:paraId="56A14AA8" w14:textId="77777777" w:rsidR="009212DB" w:rsidRPr="009212DB" w:rsidRDefault="009212DB" w:rsidP="0092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9212DB" w:rsidRPr="009212DB" w14:paraId="175DD86B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6D18CE4F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brinogen (mg/dL)</w:t>
            </w:r>
          </w:p>
        </w:tc>
        <w:tc>
          <w:tcPr>
            <w:tcW w:w="456" w:type="dxa"/>
          </w:tcPr>
          <w:p w14:paraId="6BAF960C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44" w:type="dxa"/>
          </w:tcPr>
          <w:p w14:paraId="4A1C332F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 (218-539)</w:t>
            </w:r>
          </w:p>
        </w:tc>
        <w:tc>
          <w:tcPr>
            <w:tcW w:w="452" w:type="dxa"/>
          </w:tcPr>
          <w:p w14:paraId="36E47069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74B939EB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00EFDB0B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0CB2F36A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4830E8C0" w14:textId="77777777" w:rsidR="009212DB" w:rsidRPr="009212DB" w:rsidRDefault="009212DB" w:rsidP="0092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6E35F12F" w14:textId="77777777" w:rsidTr="009212DB">
        <w:trPr>
          <w:trHeight w:val="7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064447C2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H*</w:t>
            </w:r>
          </w:p>
        </w:tc>
        <w:tc>
          <w:tcPr>
            <w:tcW w:w="456" w:type="dxa"/>
          </w:tcPr>
          <w:p w14:paraId="04818A83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044" w:type="dxa"/>
          </w:tcPr>
          <w:p w14:paraId="78AB7D6E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 (255-567)</w:t>
            </w:r>
          </w:p>
        </w:tc>
        <w:tc>
          <w:tcPr>
            <w:tcW w:w="452" w:type="dxa"/>
          </w:tcPr>
          <w:p w14:paraId="65F7EDDA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736CBF00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2DE8580A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458646FB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4B5DF2BC" w14:textId="77777777" w:rsidR="009212DB" w:rsidRPr="009212DB" w:rsidRDefault="009212DB" w:rsidP="0092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0D8AE3DB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6727E94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oponin (ng/mL)</w:t>
            </w:r>
          </w:p>
        </w:tc>
        <w:tc>
          <w:tcPr>
            <w:tcW w:w="456" w:type="dxa"/>
          </w:tcPr>
          <w:p w14:paraId="116EB9D4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044" w:type="dxa"/>
          </w:tcPr>
          <w:p w14:paraId="5FDBA71F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 (0.03-0.31)</w:t>
            </w:r>
          </w:p>
        </w:tc>
        <w:tc>
          <w:tcPr>
            <w:tcW w:w="452" w:type="dxa"/>
          </w:tcPr>
          <w:p w14:paraId="08A73771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2" w:type="dxa"/>
          </w:tcPr>
          <w:p w14:paraId="1206A21A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8 </w:t>
            </w:r>
          </w:p>
          <w:p w14:paraId="23856DD4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-0.31)</w:t>
            </w:r>
          </w:p>
        </w:tc>
        <w:tc>
          <w:tcPr>
            <w:tcW w:w="555" w:type="dxa"/>
          </w:tcPr>
          <w:p w14:paraId="50D32233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95" w:type="dxa"/>
          </w:tcPr>
          <w:p w14:paraId="4ED3E39B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  <w:p w14:paraId="31CF8C6C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1 - 0.22)</w:t>
            </w:r>
          </w:p>
        </w:tc>
        <w:tc>
          <w:tcPr>
            <w:tcW w:w="1559" w:type="dxa"/>
          </w:tcPr>
          <w:p w14:paraId="024AE048" w14:textId="77777777" w:rsidR="009212DB" w:rsidRPr="009212DB" w:rsidRDefault="009212DB" w:rsidP="009212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9212DB" w:rsidRPr="009212DB" w14:paraId="3AAB3F00" w14:textId="77777777" w:rsidTr="009212DB">
        <w:trPr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2453F6CB" w14:textId="77777777" w:rsidR="009212DB" w:rsidRPr="009212DB" w:rsidRDefault="009212DB" w:rsidP="009212D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BNP</w:t>
            </w:r>
            <w:proofErr w:type="spellEnd"/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456" w:type="dxa"/>
          </w:tcPr>
          <w:p w14:paraId="442F96FF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044" w:type="dxa"/>
          </w:tcPr>
          <w:p w14:paraId="70C098E3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0 (630-4,507)</w:t>
            </w:r>
          </w:p>
        </w:tc>
        <w:tc>
          <w:tcPr>
            <w:tcW w:w="452" w:type="dxa"/>
          </w:tcPr>
          <w:p w14:paraId="27B63E05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2" w:type="dxa"/>
          </w:tcPr>
          <w:p w14:paraId="1575FB8B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5" w:type="dxa"/>
          </w:tcPr>
          <w:p w14:paraId="6A3FC009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5" w:type="dxa"/>
          </w:tcPr>
          <w:p w14:paraId="2AB7107B" w14:textId="77777777" w:rsidR="009212DB" w:rsidRPr="009212DB" w:rsidRDefault="009212DB" w:rsidP="009212D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</w:tcPr>
          <w:p w14:paraId="4C001826" w14:textId="77777777" w:rsidR="009212DB" w:rsidRPr="009212DB" w:rsidRDefault="009212DB" w:rsidP="009212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212DB" w:rsidRPr="009212DB" w14:paraId="3C24A623" w14:textId="77777777" w:rsidTr="009212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" w:type="dxa"/>
          </w:tcPr>
          <w:p w14:paraId="569CAAA1" w14:textId="77777777" w:rsidR="009212DB" w:rsidRPr="009212DB" w:rsidRDefault="009212DB" w:rsidP="009212DB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umin **</w:t>
            </w:r>
          </w:p>
        </w:tc>
        <w:tc>
          <w:tcPr>
            <w:tcW w:w="456" w:type="dxa"/>
          </w:tcPr>
          <w:p w14:paraId="534AD534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44" w:type="dxa"/>
          </w:tcPr>
          <w:p w14:paraId="78E20940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 (2.1-2.7)</w:t>
            </w:r>
          </w:p>
        </w:tc>
        <w:tc>
          <w:tcPr>
            <w:tcW w:w="452" w:type="dxa"/>
          </w:tcPr>
          <w:p w14:paraId="1289C288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2" w:type="dxa"/>
          </w:tcPr>
          <w:p w14:paraId="49F88CA2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55" w:type="dxa"/>
          </w:tcPr>
          <w:p w14:paraId="5F3809A7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95" w:type="dxa"/>
          </w:tcPr>
          <w:p w14:paraId="03D72D9A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9" w:type="dxa"/>
          </w:tcPr>
          <w:p w14:paraId="70FD2FEE" w14:textId="77777777" w:rsidR="009212DB" w:rsidRPr="009212DB" w:rsidRDefault="009212DB" w:rsidP="009212D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212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1FC0DD18" w14:textId="402EF78E" w:rsidR="009212DB" w:rsidRDefault="009212DB"/>
    <w:p w14:paraId="64DBCA24" w14:textId="5EE6B2D3" w:rsidR="009212DB" w:rsidRDefault="009212DB"/>
    <w:p w14:paraId="37C84041" w14:textId="77777777" w:rsidR="009212DB" w:rsidRDefault="009212DB" w:rsidP="009212DB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CRP – C-reactive protein. ESR – Erythrocyte sedimentation rate. Values expressed as Median (IQR). *Highest value. **Lowest value. § Friedman test.</w:t>
      </w:r>
    </w:p>
    <w:p w14:paraId="53672A22" w14:textId="77777777" w:rsidR="009212DB" w:rsidRDefault="009212DB"/>
    <w:sectPr w:rsidR="009212DB" w:rsidSect="00A4086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2DB"/>
    <w:rsid w:val="002414E3"/>
    <w:rsid w:val="0048345F"/>
    <w:rsid w:val="007F7E1A"/>
    <w:rsid w:val="009212DB"/>
    <w:rsid w:val="009B2C84"/>
    <w:rsid w:val="009E3833"/>
    <w:rsid w:val="00A00302"/>
    <w:rsid w:val="00A40863"/>
    <w:rsid w:val="00B35A89"/>
    <w:rsid w:val="00B634B2"/>
    <w:rsid w:val="00C532BB"/>
    <w:rsid w:val="00D12CCC"/>
    <w:rsid w:val="00EA40DD"/>
    <w:rsid w:val="00F5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584614"/>
  <w15:chartTrackingRefBased/>
  <w15:docId w15:val="{B7D4FD1B-0A69-1E4D-8A8C-1AAD6FD4B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2DB"/>
    <w:rPr>
      <w:rFonts w:ascii="Cambria" w:eastAsia="Cambria" w:hAnsi="Cambria" w:cs="Cambria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4">
    <w:name w:val="Plain Table 4"/>
    <w:basedOn w:val="Tablanormal"/>
    <w:uiPriority w:val="44"/>
    <w:rsid w:val="009212D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43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ernandez Sarmiento</dc:creator>
  <cp:keywords/>
  <dc:description/>
  <cp:lastModifiedBy>Jaime Fernandez Sarmiento</cp:lastModifiedBy>
  <cp:revision>2</cp:revision>
  <dcterms:created xsi:type="dcterms:W3CDTF">2021-03-08T15:00:00Z</dcterms:created>
  <dcterms:modified xsi:type="dcterms:W3CDTF">2021-03-23T21:02:00Z</dcterms:modified>
</cp:coreProperties>
</file>